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C6738E" w14:textId="77777777" w:rsidR="00655885" w:rsidRDefault="00655885" w:rsidP="00655885">
      <w:pPr>
        <w:rPr>
          <w:color w:val="00B050"/>
        </w:rPr>
      </w:pPr>
    </w:p>
    <w:p w14:paraId="5F4BD41E" w14:textId="77777777" w:rsidR="00655885" w:rsidRPr="00D84BD0" w:rsidRDefault="00655885" w:rsidP="00655885">
      <w:pPr>
        <w:rPr>
          <w:rFonts w:ascii="Arial" w:hAnsi="Arial" w:cs="Arial"/>
          <w:b/>
          <w:bCs/>
          <w:sz w:val="22"/>
          <w:szCs w:val="22"/>
        </w:rPr>
      </w:pPr>
      <w:r w:rsidRPr="00D84BD0">
        <w:rPr>
          <w:rFonts w:ascii="Arial" w:hAnsi="Arial" w:cs="Arial"/>
          <w:b/>
          <w:bCs/>
          <w:sz w:val="22"/>
          <w:szCs w:val="22"/>
        </w:rPr>
        <w:t xml:space="preserve">Table S2. Recent treatment choice for </w:t>
      </w:r>
      <w:r>
        <w:rPr>
          <w:rFonts w:ascii="Arial" w:hAnsi="Arial" w:cs="Arial"/>
          <w:b/>
          <w:bCs/>
          <w:sz w:val="22"/>
          <w:szCs w:val="22"/>
        </w:rPr>
        <w:t xml:space="preserve">those with </w:t>
      </w:r>
      <w:r w:rsidRPr="00D84BD0">
        <w:rPr>
          <w:rFonts w:ascii="Arial" w:hAnsi="Arial" w:cs="Arial"/>
          <w:b/>
          <w:bCs/>
          <w:sz w:val="22"/>
          <w:szCs w:val="22"/>
        </w:rPr>
        <w:t>relapsed disease</w:t>
      </w:r>
      <w:r>
        <w:rPr>
          <w:rFonts w:ascii="Arial" w:hAnsi="Arial" w:cs="Arial"/>
          <w:b/>
          <w:bCs/>
          <w:sz w:val="22"/>
          <w:szCs w:val="22"/>
        </w:rPr>
        <w:t>,</w:t>
      </w:r>
      <w:r w:rsidRPr="00D84BD0">
        <w:rPr>
          <w:rFonts w:ascii="Arial" w:hAnsi="Arial" w:cs="Arial"/>
          <w:b/>
          <w:bCs/>
          <w:sz w:val="22"/>
          <w:szCs w:val="22"/>
        </w:rPr>
        <w:t xml:space="preserve"> and treatment responses</w:t>
      </w:r>
    </w:p>
    <w:p w14:paraId="7B157250" w14:textId="77777777" w:rsidR="00655885" w:rsidRDefault="00655885" w:rsidP="00655885"/>
    <w:tbl>
      <w:tblPr>
        <w:tblW w:w="840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4"/>
        <w:gridCol w:w="1124"/>
        <w:gridCol w:w="1663"/>
        <w:gridCol w:w="1124"/>
        <w:gridCol w:w="1124"/>
        <w:gridCol w:w="1124"/>
        <w:gridCol w:w="1124"/>
      </w:tblGrid>
      <w:tr w:rsidR="00655885" w:rsidRPr="0075116F" w14:paraId="1DBC102E" w14:textId="77777777" w:rsidTr="00515F7D">
        <w:trPr>
          <w:trHeight w:val="408"/>
        </w:trPr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00CF6B17" w14:textId="77777777" w:rsidR="00655885" w:rsidRPr="0075116F" w:rsidRDefault="00655885" w:rsidP="00515F7D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KIs</w:t>
            </w: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304C06C8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CCyR</w:t>
            </w:r>
          </w:p>
        </w:tc>
        <w:tc>
          <w:tcPr>
            <w:tcW w:w="1663" w:type="dxa"/>
            <w:shd w:val="clear" w:color="auto" w:fill="D9D9D9" w:themeFill="background1" w:themeFillShade="D9"/>
            <w:noWrap/>
            <w:vAlign w:val="center"/>
            <w:hideMark/>
          </w:tcPr>
          <w:p w14:paraId="6FACEDB0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MMR</w:t>
            </w: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582765C5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MR</w:t>
            </w:r>
            <w:r w:rsidRPr="006A0085">
              <w:rPr>
                <w:rFonts w:ascii="Arial" w:eastAsia="Yu Gothic" w:hAnsi="Arial" w:cs="Arial"/>
                <w:color w:val="000000"/>
                <w:sz w:val="20"/>
                <w:szCs w:val="20"/>
                <w:vertAlign w:val="superscript"/>
              </w:rPr>
              <w:t>4.0</w:t>
            </w: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7A781D24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MR</w:t>
            </w:r>
            <w:r w:rsidRPr="006A0085">
              <w:rPr>
                <w:rFonts w:ascii="Arial" w:eastAsia="Yu Gothic" w:hAnsi="Arial" w:cs="Arial"/>
                <w:color w:val="000000"/>
                <w:sz w:val="20"/>
                <w:szCs w:val="20"/>
                <w:vertAlign w:val="superscript"/>
              </w:rPr>
              <w:t>4.5</w:t>
            </w: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6D02E177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UMRD</w:t>
            </w: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229087F2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Total</w:t>
            </w:r>
          </w:p>
        </w:tc>
      </w:tr>
      <w:tr w:rsidR="00655885" w:rsidRPr="0075116F" w14:paraId="36D5D01E" w14:textId="77777777" w:rsidTr="00515F7D">
        <w:trPr>
          <w:trHeight w:val="408"/>
        </w:trPr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52C57034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I</w:t>
            </w: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matinib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B6E5D45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3FD0CDD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DE34A3C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3A3B25F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9FEA06F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785D8575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55885" w:rsidRPr="0075116F" w14:paraId="11C32E0F" w14:textId="77777777" w:rsidTr="00515F7D">
        <w:trPr>
          <w:trHeight w:val="1042"/>
        </w:trPr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439DD70E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D</w:t>
            </w: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asatinib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9500ADB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3" w:type="dxa"/>
            <w:shd w:val="clear" w:color="auto" w:fill="auto"/>
            <w:vAlign w:val="center"/>
            <w:hideMark/>
          </w:tcPr>
          <w:p w14:paraId="2EBD3413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1 (Relapse after 1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</w:t>
            </w: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month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B837F71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EBCD0EA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CA78A0E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22682E41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655885" w:rsidRPr="0075116F" w14:paraId="7C803D15" w14:textId="77777777" w:rsidTr="00515F7D">
        <w:trPr>
          <w:trHeight w:val="408"/>
        </w:trPr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07CAC301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N</w:t>
            </w: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ilotinib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8A7B0C5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43519E9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42FB6CB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5845798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12157DB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07344D25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55885" w:rsidRPr="0075116F" w14:paraId="5EFA37A0" w14:textId="77777777" w:rsidTr="00515F7D">
        <w:trPr>
          <w:trHeight w:val="408"/>
        </w:trPr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5EB45B1E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B</w:t>
            </w: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osutinib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8187DEB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EA3690D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E01F8E8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CB6A662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619F019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2C1C912D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55885" w:rsidRPr="0075116F" w14:paraId="6618B818" w14:textId="77777777" w:rsidTr="00515F7D">
        <w:trPr>
          <w:trHeight w:val="408"/>
        </w:trPr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4034CB85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P</w:t>
            </w: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onatinib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4470715A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</w:t>
            </w: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(T315I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8B960D7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AC4D518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C2FF461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6BEEE0C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15BF4723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55885" w:rsidRPr="0075116F" w14:paraId="43098649" w14:textId="77777777" w:rsidTr="00515F7D">
        <w:trPr>
          <w:trHeight w:val="408"/>
        </w:trPr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5D5B5B44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Gothic" w:hAnsi="Arial" w:cs="Arial"/>
                <w:color w:val="000000"/>
                <w:sz w:val="20"/>
                <w:szCs w:val="20"/>
              </w:rPr>
              <w:t>A</w:t>
            </w: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sciminib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4C924C9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394E7C6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28C459D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A5751BB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2E74787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5DAFF9A8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655885" w:rsidRPr="0075116F" w14:paraId="637D9991" w14:textId="77777777" w:rsidTr="00515F7D">
        <w:trPr>
          <w:trHeight w:val="408"/>
        </w:trPr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5F7179B5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1F56F0C5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3" w:type="dxa"/>
            <w:shd w:val="clear" w:color="auto" w:fill="D9D9D9" w:themeFill="background1" w:themeFillShade="D9"/>
            <w:noWrap/>
            <w:vAlign w:val="center"/>
            <w:hideMark/>
          </w:tcPr>
          <w:p w14:paraId="655F6B23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189E190D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0433BA74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4F84A67E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2EF40C03" w14:textId="77777777" w:rsidR="00655885" w:rsidRPr="0075116F" w:rsidRDefault="00655885" w:rsidP="00515F7D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75116F">
              <w:rPr>
                <w:rFonts w:ascii="Arial" w:eastAsia="Yu Gothic" w:hAnsi="Arial" w:cs="Arial"/>
                <w:color w:val="000000"/>
                <w:sz w:val="20"/>
                <w:szCs w:val="20"/>
              </w:rPr>
              <w:t>34</w:t>
            </w:r>
          </w:p>
        </w:tc>
      </w:tr>
    </w:tbl>
    <w:p w14:paraId="64793EA5" w14:textId="77777777" w:rsidR="00655885" w:rsidRPr="00B77282" w:rsidRDefault="00655885" w:rsidP="00655885">
      <w:pPr>
        <w:rPr>
          <w:rFonts w:ascii="Arial" w:hAnsi="Arial" w:cs="Arial"/>
          <w:sz w:val="22"/>
          <w:szCs w:val="22"/>
        </w:rPr>
      </w:pPr>
      <w:r w:rsidRPr="00B77282">
        <w:rPr>
          <w:rFonts w:ascii="Arial" w:hAnsi="Arial" w:cs="Arial"/>
          <w:sz w:val="22"/>
          <w:szCs w:val="22"/>
        </w:rPr>
        <w:t xml:space="preserve">TKI, tyrosine kinase inhibitor; CCyR, </w:t>
      </w:r>
      <w:r w:rsidRPr="00B77282">
        <w:rPr>
          <w:rFonts w:ascii="Arial" w:hAnsi="Arial" w:cs="Arial"/>
          <w:color w:val="000000"/>
          <w:sz w:val="22"/>
          <w:szCs w:val="22"/>
        </w:rPr>
        <w:t xml:space="preserve">complete cytogenetic response; </w:t>
      </w:r>
      <w:r w:rsidRPr="00B77282">
        <w:rPr>
          <w:rFonts w:ascii="Arial" w:hAnsi="Arial" w:cs="Arial"/>
          <w:sz w:val="22"/>
          <w:szCs w:val="22"/>
        </w:rPr>
        <w:t xml:space="preserve">MMR, major molecular response; UMRD, undetectable </w:t>
      </w:r>
      <w:r w:rsidRPr="00B77282">
        <w:rPr>
          <w:rFonts w:ascii="Arial" w:hAnsi="Arial" w:cs="Arial"/>
          <w:color w:val="000000"/>
          <w:sz w:val="22"/>
          <w:szCs w:val="22"/>
        </w:rPr>
        <w:t>minimal residual disease</w:t>
      </w:r>
    </w:p>
    <w:p w14:paraId="1A651A28" w14:textId="77777777" w:rsidR="00655885" w:rsidRPr="00B77282" w:rsidRDefault="00655885" w:rsidP="00655885">
      <w:pPr>
        <w:rPr>
          <w:sz w:val="20"/>
          <w:szCs w:val="20"/>
        </w:rPr>
      </w:pPr>
    </w:p>
    <w:p w14:paraId="33A93EAF" w14:textId="77777777" w:rsidR="00655885" w:rsidRDefault="00655885" w:rsidP="00655885">
      <w:pPr>
        <w:rPr>
          <w:color w:val="00B050"/>
        </w:rPr>
      </w:pPr>
    </w:p>
    <w:p w14:paraId="4F108755" w14:textId="77777777" w:rsidR="0075116F" w:rsidRPr="00655885" w:rsidRDefault="0075116F" w:rsidP="00655885"/>
    <w:sectPr w:rsidR="0075116F" w:rsidRPr="0065588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16F"/>
    <w:rsid w:val="00077B71"/>
    <w:rsid w:val="000C226A"/>
    <w:rsid w:val="000C5495"/>
    <w:rsid w:val="0020246D"/>
    <w:rsid w:val="0048414D"/>
    <w:rsid w:val="005D54C0"/>
    <w:rsid w:val="00655885"/>
    <w:rsid w:val="00693E68"/>
    <w:rsid w:val="006A0085"/>
    <w:rsid w:val="0075116F"/>
    <w:rsid w:val="00831A05"/>
    <w:rsid w:val="00863749"/>
    <w:rsid w:val="009012F8"/>
    <w:rsid w:val="00B77282"/>
    <w:rsid w:val="00CE1A2D"/>
    <w:rsid w:val="00D84BD0"/>
    <w:rsid w:val="00DC6DCE"/>
    <w:rsid w:val="00EA5A73"/>
    <w:rsid w:val="00FB3032"/>
    <w:rsid w:val="00FF6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A959B6"/>
  <w15:chartTrackingRefBased/>
  <w15:docId w15:val="{71C50B76-2DCF-624E-8C81-878A4BDAD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5885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96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嬉野　博志</dc:creator>
  <cp:keywords/>
  <dc:description/>
  <cp:lastModifiedBy>嬉野　博志</cp:lastModifiedBy>
  <cp:revision>5</cp:revision>
  <dcterms:created xsi:type="dcterms:W3CDTF">2024-11-07T01:42:00Z</dcterms:created>
  <dcterms:modified xsi:type="dcterms:W3CDTF">2025-01-22T10:39:00Z</dcterms:modified>
</cp:coreProperties>
</file>